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FE3" w:rsidRPr="004E6BD6" w:rsidRDefault="00666F16" w:rsidP="00A564FD">
      <w:pPr>
        <w:rPr>
          <w:b/>
        </w:rPr>
      </w:pPr>
      <w:r w:rsidRPr="004E6BD6">
        <w:rPr>
          <w:rFonts w:ascii="Times New Roman" w:hAnsi="Times New Roman"/>
          <w:b/>
          <w:sz w:val="24"/>
          <w:szCs w:val="24"/>
        </w:rPr>
        <w:t xml:space="preserve">Table </w:t>
      </w:r>
      <w:r w:rsidRPr="004E6BD6">
        <w:rPr>
          <w:rFonts w:ascii="Times New Roman" w:hAnsi="Times New Roman" w:hint="eastAsia"/>
          <w:b/>
          <w:sz w:val="24"/>
          <w:szCs w:val="24"/>
        </w:rPr>
        <w:t xml:space="preserve">1 </w:t>
      </w:r>
      <w:r w:rsidR="00E81E0B" w:rsidRPr="004E6BD6">
        <w:rPr>
          <w:rFonts w:ascii="Times New Roman" w:hAnsi="Times New Roman" w:hint="eastAsia"/>
          <w:b/>
          <w:sz w:val="24"/>
          <w:szCs w:val="24"/>
        </w:rPr>
        <w:t>A</w:t>
      </w:r>
      <w:r w:rsidR="00E81E0B" w:rsidRPr="004E6BD6">
        <w:rPr>
          <w:rFonts w:ascii="Times New Roman" w:hAnsi="Times New Roman"/>
          <w:b/>
          <w:sz w:val="24"/>
          <w:szCs w:val="24"/>
        </w:rPr>
        <w:t>bsolute</w:t>
      </w:r>
      <w:r w:rsidR="00E81E0B" w:rsidRPr="004E6BD6">
        <w:rPr>
          <w:rFonts w:ascii="Times New Roman" w:hAnsi="Times New Roman" w:hint="eastAsia"/>
          <w:b/>
          <w:sz w:val="24"/>
          <w:szCs w:val="24"/>
        </w:rPr>
        <w:t xml:space="preserve"> and r</w:t>
      </w:r>
      <w:r w:rsidRPr="004E6BD6">
        <w:rPr>
          <w:rFonts w:ascii="Times New Roman" w:hAnsi="Times New Roman"/>
          <w:b/>
          <w:sz w:val="24"/>
          <w:szCs w:val="24"/>
        </w:rPr>
        <w:t xml:space="preserve">elative </w:t>
      </w:r>
      <w:r w:rsidR="00E81E0B" w:rsidRPr="004E6BD6">
        <w:rPr>
          <w:rFonts w:ascii="Times New Roman" w:hAnsi="Times New Roman"/>
          <w:b/>
          <w:sz w:val="24"/>
          <w:szCs w:val="24"/>
        </w:rPr>
        <w:t>frequenc</w:t>
      </w:r>
      <w:r w:rsidR="00E81E0B" w:rsidRPr="004E6BD6">
        <w:rPr>
          <w:rFonts w:ascii="Times New Roman" w:hAnsi="Times New Roman" w:hint="eastAsia"/>
          <w:b/>
          <w:sz w:val="24"/>
          <w:szCs w:val="24"/>
        </w:rPr>
        <w:t>ies</w:t>
      </w:r>
      <w:r w:rsidRPr="004E6BD6">
        <w:rPr>
          <w:rFonts w:ascii="Times New Roman" w:hAnsi="Times New Roman"/>
          <w:b/>
          <w:sz w:val="24"/>
          <w:szCs w:val="24"/>
        </w:rPr>
        <w:t xml:space="preserve"> of staining index</w:t>
      </w:r>
      <w:r w:rsidRPr="004E6BD6">
        <w:rPr>
          <w:rFonts w:ascii="Times New Roman" w:hAnsi="Times New Roman" w:hint="eastAsia"/>
          <w:b/>
          <w:sz w:val="24"/>
          <w:szCs w:val="24"/>
        </w:rPr>
        <w:t xml:space="preserve"> (SI) </w:t>
      </w:r>
      <w:r w:rsidR="00E81E0B" w:rsidRPr="004E6BD6">
        <w:rPr>
          <w:rFonts w:ascii="Times New Roman" w:hAnsi="Times New Roman" w:hint="eastAsia"/>
          <w:b/>
          <w:sz w:val="24"/>
          <w:szCs w:val="24"/>
        </w:rPr>
        <w:t xml:space="preserve">in CRC </w:t>
      </w:r>
      <w:r w:rsidR="004E6BD6" w:rsidRPr="004E6BD6">
        <w:rPr>
          <w:rFonts w:ascii="Times New Roman" w:hAnsi="Times New Roman" w:hint="eastAsia"/>
          <w:b/>
          <w:noProof/>
          <w:kern w:val="0"/>
          <w:sz w:val="24"/>
          <w:szCs w:val="24"/>
        </w:rPr>
        <w:t>tissues</w:t>
      </w:r>
      <w:r w:rsidR="004E6BD6" w:rsidRPr="004E6BD6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E81E0B" w:rsidRPr="004E6BD6">
        <w:rPr>
          <w:rFonts w:ascii="Times New Roman" w:hAnsi="Times New Roman" w:hint="eastAsia"/>
          <w:b/>
          <w:sz w:val="24"/>
          <w:szCs w:val="24"/>
        </w:rPr>
        <w:t>and ANCT</w:t>
      </w:r>
    </w:p>
    <w:p w:rsidR="00330239" w:rsidRDefault="00330239" w:rsidP="00A564FD"/>
    <w:tbl>
      <w:tblPr>
        <w:tblW w:w="8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164"/>
        <w:gridCol w:w="981"/>
        <w:gridCol w:w="1127"/>
        <w:gridCol w:w="1054"/>
        <w:gridCol w:w="1054"/>
        <w:gridCol w:w="1054"/>
        <w:gridCol w:w="1127"/>
      </w:tblGrid>
      <w:tr w:rsidR="00EA22BB" w:rsidTr="00AE0F2E">
        <w:trPr>
          <w:trHeight w:val="27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5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MUC20</w:t>
            </w:r>
            <w:r w:rsidR="00666F1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SI</w:t>
            </w:r>
          </w:p>
        </w:tc>
      </w:tr>
      <w:tr w:rsidR="00EA22BB" w:rsidTr="00AE0F2E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22BB" w:rsidRPr="00EA22BB" w:rsidRDefault="00EA22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EA22BB" w:rsidTr="00AE0F2E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CR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48(3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5(3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6(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21(1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15(1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45(3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10(6.7%)</w:t>
            </w:r>
          </w:p>
        </w:tc>
      </w:tr>
      <w:tr w:rsidR="00EA22BB" w:rsidTr="00AE0F2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AN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118(7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4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10(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7(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6(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5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22BB" w:rsidRPr="00EA22BB" w:rsidRDefault="00EA22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22B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330239" w:rsidRDefault="00330239" w:rsidP="00A564FD"/>
    <w:p w:rsidR="00AE0F2E" w:rsidRDefault="00AE0F2E" w:rsidP="00A564FD"/>
    <w:p w:rsidR="00AE0F2E" w:rsidRDefault="00AE0F2E" w:rsidP="00A564FD"/>
    <w:p w:rsidR="00AE0F2E" w:rsidRDefault="00AE0F2E" w:rsidP="00A564FD"/>
    <w:p w:rsidR="00AE0F2E" w:rsidRDefault="00AE0F2E" w:rsidP="00A564FD"/>
    <w:p w:rsidR="00AE0F2E" w:rsidRDefault="00AE0F2E" w:rsidP="00A564FD"/>
    <w:p w:rsidR="00AE0F2E" w:rsidRDefault="00AE0F2E" w:rsidP="00A564FD"/>
    <w:p w:rsidR="0098256E" w:rsidRDefault="0098256E" w:rsidP="0098256E">
      <w:pPr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 xml:space="preserve">2 </w:t>
      </w:r>
      <w:r>
        <w:rPr>
          <w:rFonts w:ascii="Times New Roman" w:hAnsi="Times New Roman"/>
          <w:b/>
          <w:sz w:val="24"/>
          <w:szCs w:val="24"/>
        </w:rPr>
        <w:t xml:space="preserve">Correlation of MUC20 expression with </w:t>
      </w:r>
      <w:proofErr w:type="spellStart"/>
      <w:r>
        <w:rPr>
          <w:rFonts w:ascii="Times New Roman" w:hAnsi="Times New Roman"/>
          <w:b/>
          <w:sz w:val="24"/>
          <w:szCs w:val="24"/>
        </w:rPr>
        <w:t>clinicopathologic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features in CRC patients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:rsidR="0098256E" w:rsidRDefault="0098256E" w:rsidP="00A564FD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886"/>
        <w:gridCol w:w="576"/>
        <w:gridCol w:w="576"/>
        <w:gridCol w:w="596"/>
        <w:gridCol w:w="596"/>
        <w:gridCol w:w="596"/>
        <w:gridCol w:w="876"/>
        <w:gridCol w:w="756"/>
      </w:tblGrid>
      <w:tr w:rsidR="006B3977" w:rsidTr="00666F1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77" w:rsidRDefault="006B3977" w:rsidP="00296501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77" w:rsidRDefault="006B3977" w:rsidP="0029650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3977" w:rsidRDefault="006B3977" w:rsidP="0029650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76816">
              <w:rPr>
                <w:rFonts w:ascii="Times New Roman" w:hAnsi="Times New Roman"/>
                <w:kern w:val="0"/>
                <w:sz w:val="24"/>
                <w:szCs w:val="24"/>
              </w:rPr>
              <w:t xml:space="preserve">MUC20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intensity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B3977" w:rsidRDefault="006B3977" w:rsidP="00296501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30239" w:rsidTr="00666F1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linicopathologi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eat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30239" w:rsidRPr="00552B48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52B48">
              <w:rPr>
                <w:rFonts w:ascii="Times New Roman" w:hAnsi="Times New Roman"/>
                <w:kern w:val="0"/>
                <w:sz w:val="24"/>
                <w:szCs w:val="24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30239" w:rsidRPr="00552B48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52B48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30239" w:rsidRPr="00552B48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52B48">
              <w:rPr>
                <w:rFonts w:ascii="Times New Roman" w:hAnsi="Times New Roman" w:hint="eastAsia"/>
                <w:kern w:val="0"/>
                <w:sz w:val="24"/>
                <w:szCs w:val="24"/>
              </w:rPr>
              <w:t>1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30239" w:rsidRPr="00552B48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52B48">
              <w:rPr>
                <w:rFonts w:ascii="Times New Roman" w:hAnsi="Times New Roman" w:hint="eastAsia"/>
                <w:kern w:val="0"/>
                <w:sz w:val="24"/>
                <w:szCs w:val="24"/>
              </w:rPr>
              <w:t>2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30239" w:rsidRPr="00552B48" w:rsidRDefault="00330239" w:rsidP="006B3977">
            <w:pPr>
              <w:jc w:val="center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 w:rsidRPr="00552B48">
              <w:rPr>
                <w:rFonts w:ascii="Times New Roman" w:hAnsi="Times New Roman" w:hint="eastAsia"/>
                <w:iCs/>
                <w:kern w:val="0"/>
                <w:sz w:val="24"/>
                <w:szCs w:val="24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χ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330239" w:rsidTr="00666F16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.4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ind w:right="480"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wordWrap w:val="0"/>
              <w:ind w:right="480"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  <w:r w:rsidR="006B397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ears</w:t>
            </w:r>
            <w:r w:rsidR="006B397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8.25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Pr="0092350B" w:rsidRDefault="00330239" w:rsidP="006B3977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41</w:t>
            </w: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ind w:right="480"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ind w:right="480"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gt;=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3977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B3977" w:rsidRDefault="006B3977" w:rsidP="006B3977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umor size (diameter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B3977" w:rsidRDefault="006B3977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6B3977" w:rsidRDefault="006B3977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6B3977" w:rsidRDefault="006B3977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6B3977" w:rsidRDefault="006B3977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6B3977" w:rsidRDefault="006B3977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B3977" w:rsidRDefault="006B3977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.75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6B3977" w:rsidRDefault="006B3977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31</w:t>
            </w: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ind w:right="480"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ind w:right="480"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gt;=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0" w:type="auto"/>
            <w:noWrap/>
            <w:vAlign w:val="bottom"/>
            <w:hideMark/>
          </w:tcPr>
          <w:p w:rsidR="00330239" w:rsidRDefault="00330239" w:rsidP="006B397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08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917</w:t>
            </w: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ind w:right="480"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on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9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ind w:right="480"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ctum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Pr="00D17F05" w:rsidRDefault="00330239" w:rsidP="00296501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17F05">
              <w:rPr>
                <w:rFonts w:ascii="Times New Roman" w:hAnsi="Times New Roman"/>
                <w:kern w:val="0"/>
                <w:sz w:val="24"/>
                <w:szCs w:val="24"/>
              </w:rPr>
              <w:t xml:space="preserve">Gross </w:t>
            </w:r>
            <w:r w:rsidRPr="00D17F05">
              <w:rPr>
                <w:rFonts w:ascii="Times New Roman" w:hAnsi="Times New Roman" w:hint="eastAsia"/>
                <w:kern w:val="0"/>
                <w:sz w:val="24"/>
                <w:szCs w:val="24"/>
              </w:rPr>
              <w:t>appearance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9.974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26</w:t>
            </w: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Pr="00D17F05" w:rsidRDefault="00330239" w:rsidP="00296501">
            <w:pPr>
              <w:ind w:right="480"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D17F05">
              <w:rPr>
                <w:rFonts w:ascii="Times New Roman" w:hAnsi="Times New Roman" w:hint="eastAsia"/>
                <w:kern w:val="0"/>
                <w:sz w:val="24"/>
                <w:szCs w:val="24"/>
              </w:rPr>
              <w:t>E</w:t>
            </w:r>
            <w:r w:rsidRPr="00D17F05">
              <w:rPr>
                <w:rFonts w:ascii="Times New Roman" w:hAnsi="Times New Roman"/>
                <w:kern w:val="0"/>
                <w:sz w:val="24"/>
                <w:szCs w:val="24"/>
              </w:rPr>
              <w:t>xophytic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Pr="00D17F05" w:rsidRDefault="00330239" w:rsidP="00296501">
            <w:pPr>
              <w:ind w:right="600"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17F05">
              <w:rPr>
                <w:rFonts w:ascii="Times New Roman" w:hAnsi="Times New Roman"/>
                <w:kern w:val="0"/>
                <w:sz w:val="24"/>
                <w:szCs w:val="24"/>
              </w:rPr>
              <w:t>Ulcerative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Pr="00D17F05" w:rsidRDefault="00330239" w:rsidP="00296501">
            <w:pPr>
              <w:ind w:leftChars="100" w:left="210" w:right="4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17F05">
              <w:rPr>
                <w:rFonts w:ascii="Times New Roman" w:hAnsi="Times New Roman" w:hint="eastAsia"/>
                <w:kern w:val="0"/>
                <w:sz w:val="24"/>
                <w:szCs w:val="24"/>
              </w:rPr>
              <w:t>D</w:t>
            </w:r>
            <w:r w:rsidRPr="00D17F05">
              <w:rPr>
                <w:rFonts w:ascii="Times New Roman" w:hAnsi="Times New Roman"/>
                <w:kern w:val="0"/>
                <w:sz w:val="24"/>
                <w:szCs w:val="24"/>
              </w:rPr>
              <w:t>iffusely infiltrative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Pr="00D17F05" w:rsidRDefault="00330239" w:rsidP="00296501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17F05">
              <w:rPr>
                <w:rFonts w:ascii="Times New Roman" w:hAnsi="Times New Roman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.223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47</w:t>
            </w: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Pr="00D17F05" w:rsidRDefault="00330239" w:rsidP="00296501">
            <w:pPr>
              <w:ind w:right="480"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17F05">
              <w:rPr>
                <w:rFonts w:ascii="Times New Roman" w:hAnsi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ind w:right="266"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erat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ind w:right="480"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.7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ind w:right="480"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ind w:right="480"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urrence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9.79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Pr="0092350B" w:rsidRDefault="00330239" w:rsidP="006B3977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20</w:t>
            </w: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ind w:right="480"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ind w:right="480"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30239" w:rsidTr="006B3977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1.03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Pr="0092350B" w:rsidRDefault="00330239" w:rsidP="006B3977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2</w:t>
            </w:r>
          </w:p>
        </w:tc>
      </w:tr>
      <w:tr w:rsidR="00330239" w:rsidTr="00666F16">
        <w:trPr>
          <w:trHeight w:val="288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ind w:right="480"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urvival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30239" w:rsidTr="00666F1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30239" w:rsidRDefault="00330239" w:rsidP="00296501">
            <w:pPr>
              <w:ind w:right="480"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30239" w:rsidRDefault="00330239" w:rsidP="006B39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330239" w:rsidRDefault="00330239" w:rsidP="00A564FD"/>
    <w:sectPr w:rsidR="00330239" w:rsidSect="00974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6852" w:rsidRDefault="005B6852" w:rsidP="00A564FD">
      <w:r>
        <w:separator/>
      </w:r>
    </w:p>
  </w:endnote>
  <w:endnote w:type="continuationSeparator" w:id="0">
    <w:p w:rsidR="005B6852" w:rsidRDefault="005B6852" w:rsidP="00A56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6852" w:rsidRDefault="005B6852" w:rsidP="00A564FD">
      <w:r>
        <w:separator/>
      </w:r>
    </w:p>
  </w:footnote>
  <w:footnote w:type="continuationSeparator" w:id="0">
    <w:p w:rsidR="005B6852" w:rsidRDefault="005B6852" w:rsidP="00A564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41A1B"/>
    <w:rsid w:val="001118CF"/>
    <w:rsid w:val="001522E9"/>
    <w:rsid w:val="0032605B"/>
    <w:rsid w:val="00330239"/>
    <w:rsid w:val="003E55D9"/>
    <w:rsid w:val="004B5F88"/>
    <w:rsid w:val="004E6BD6"/>
    <w:rsid w:val="00502881"/>
    <w:rsid w:val="00552B48"/>
    <w:rsid w:val="00595028"/>
    <w:rsid w:val="005B6852"/>
    <w:rsid w:val="005C2020"/>
    <w:rsid w:val="00666F16"/>
    <w:rsid w:val="006866F8"/>
    <w:rsid w:val="006B3977"/>
    <w:rsid w:val="00876816"/>
    <w:rsid w:val="00974C1F"/>
    <w:rsid w:val="0098256E"/>
    <w:rsid w:val="009C1422"/>
    <w:rsid w:val="00A564FD"/>
    <w:rsid w:val="00A74E25"/>
    <w:rsid w:val="00AA57CC"/>
    <w:rsid w:val="00AE0F2E"/>
    <w:rsid w:val="00B021EC"/>
    <w:rsid w:val="00B16E80"/>
    <w:rsid w:val="00B41A1B"/>
    <w:rsid w:val="00B82E9A"/>
    <w:rsid w:val="00C8456A"/>
    <w:rsid w:val="00D17F05"/>
    <w:rsid w:val="00D56FE3"/>
    <w:rsid w:val="00D6106F"/>
    <w:rsid w:val="00D829AF"/>
    <w:rsid w:val="00D82FA8"/>
    <w:rsid w:val="00D95886"/>
    <w:rsid w:val="00E21E8D"/>
    <w:rsid w:val="00E81E0B"/>
    <w:rsid w:val="00EA22BB"/>
    <w:rsid w:val="00F95D03"/>
    <w:rsid w:val="00FE58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4F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56FE3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A564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564FD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564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564FD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4F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56FE3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A564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564FD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564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564F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81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173</Words>
  <Characters>992</Characters>
  <Application>Microsoft Office Word</Application>
  <DocSecurity>0</DocSecurity>
  <Lines>8</Lines>
  <Paragraphs>2</Paragraphs>
  <ScaleCrop>false</ScaleCrop>
  <Company>复旦大学</Company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15</cp:revision>
  <dcterms:created xsi:type="dcterms:W3CDTF">2013-05-28T13:54:00Z</dcterms:created>
  <dcterms:modified xsi:type="dcterms:W3CDTF">2013-05-29T12:01:00Z</dcterms:modified>
</cp:coreProperties>
</file>